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6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6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3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1) due to protocol violation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36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1) due to protocol viola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828675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28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7) for personal subject reasons (n=4), other (n=2), physician decision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5.25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7) for personal subject reasons (n=4), other (n=2), physician decision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TFVLNG (n= 3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3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TFVLNG (n= 3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3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Placebo (n= 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Placebo (n= 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14:00:00Z</dcterms:created>
  <dc:creator>Mary and Tim</dc:creator>
  <dc:description/>
  <cp:keywords/>
  <dc:language>en-US</dc:language>
  <cp:lastModifiedBy>Thurman, Andrea R</cp:lastModifiedBy>
  <dcterms:modified xsi:type="dcterms:W3CDTF">2021-07-29T14:17:00Z</dcterms:modified>
  <cp:revision>3</cp:revision>
  <dc:subject/>
  <dc:title/>
</cp:coreProperties>
</file>